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2-29T00:00:00Z">
              <w:dateFormat w:val="M/d/yyyy"/>
              <w:lid w:val="en-US"/>
              <w:storeMappedDataAs w:val="dateTime"/>
              <w:calendar w:val="gregorian"/>
            </w:date>
          </w:sdtPr>
          <w:sdtEndPr/>
          <w:sdtContent>
            <w:tc>
              <w:tcPr>
                <w:tcW w:w="7920" w:type="dxa"/>
                <w:tcBorders>
                  <w:bottom w:val="single" w:sz="4" w:space="0" w:color="auto"/>
                </w:tcBorders>
              </w:tcPr>
              <w:p w14:paraId="72891EAB" w14:textId="6A4B9A0A" w:rsidR="00B92965" w:rsidRDefault="003D121B" w:rsidP="00B92965">
                <w:r>
                  <w:t>12/29/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40877B4" w:rsidR="00B92965" w:rsidRDefault="003D121B" w:rsidP="00B92965">
                <w:r>
                  <w:t>Aurelia Busto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FE08316" w:rsidR="00B92965" w:rsidRDefault="00056F49" w:rsidP="00B92965">
                <w:r w:rsidRPr="00056F49">
                  <w:t>Multimodal-Multitask-</w:t>
                </w:r>
                <w:proofErr w:type="spellStart"/>
                <w:r w:rsidRPr="00056F49">
                  <w:t>Selfsupervised</w:t>
                </w:r>
                <w:proofErr w:type="spellEnd"/>
                <w:r w:rsidRPr="00056F49">
                  <w:t xml:space="preserve"> </w:t>
                </w:r>
                <w:proofErr w:type="spellStart"/>
                <w:r w:rsidRPr="00056F49">
                  <w:t>xDEEP</w:t>
                </w:r>
                <w:proofErr w:type="spellEnd"/>
                <w:r w:rsidRPr="00056F49">
                  <w:t>-MSI: Explainable Bias-Rejecting Microsatellite Instability Deep Learning System in Colorectal Cancer</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BA1C813" w:rsidR="00F52A77" w:rsidRDefault="00056F4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0A6295E" w:rsidR="00F52A77" w:rsidRDefault="00056F4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F43D99E" w:rsidR="00F52A77" w:rsidRDefault="00056F4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D248A3C" w:rsidR="00F52A77" w:rsidRDefault="00056F4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725539C" w:rsidR="00F52A77" w:rsidRDefault="00056F4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2F0086E" w:rsidR="00F52A77" w:rsidRDefault="00056F4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B3FF99D" w:rsidR="00F52A77" w:rsidRDefault="00056F4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End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1B9A2D9E" w:rsidR="00F52A77" w:rsidRDefault="00056F49" w:rsidP="00F52A77">
                  <w:permStart w:id="354044272" w:edGrp="everyone"/>
                  <w:r>
                    <w:t>Yes</w:t>
                  </w:r>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F2B00B6" w:rsidR="00F52A77" w:rsidRDefault="00056F4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632DF89" w:rsidR="00F52A77" w:rsidRDefault="00056F4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ED5DA95" w:rsidR="00F52A77" w:rsidRDefault="00056F4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973CD73" w:rsidR="00F52A77" w:rsidRDefault="00056F4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3DDEC23F" w:rsidR="00F52A77" w:rsidRDefault="00056F4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6E2AE85" w:rsidR="00F52A77" w:rsidRDefault="009C7A0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086CCE" w14:textId="77777777" w:rsidR="00D63E0F" w:rsidRDefault="00D63E0F" w:rsidP="00E23042">
      <w:r>
        <w:separator/>
      </w:r>
    </w:p>
  </w:endnote>
  <w:endnote w:type="continuationSeparator" w:id="0">
    <w:p w14:paraId="56256268" w14:textId="77777777" w:rsidR="00D63E0F" w:rsidRDefault="00D63E0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D14035" w14:textId="77777777" w:rsidR="00D63E0F" w:rsidRDefault="00D63E0F" w:rsidP="00E23042">
      <w:r>
        <w:separator/>
      </w:r>
    </w:p>
  </w:footnote>
  <w:footnote w:type="continuationSeparator" w:id="0">
    <w:p w14:paraId="2B4BEBEC" w14:textId="77777777" w:rsidR="00D63E0F" w:rsidRDefault="00D63E0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56F49"/>
    <w:rsid w:val="0006627A"/>
    <w:rsid w:val="00080E3A"/>
    <w:rsid w:val="000A7AAC"/>
    <w:rsid w:val="000D01CB"/>
    <w:rsid w:val="001A4D68"/>
    <w:rsid w:val="001F07C3"/>
    <w:rsid w:val="001F15E2"/>
    <w:rsid w:val="002268E3"/>
    <w:rsid w:val="00275A41"/>
    <w:rsid w:val="0029222F"/>
    <w:rsid w:val="002A74B5"/>
    <w:rsid w:val="002C2D8C"/>
    <w:rsid w:val="002E51B0"/>
    <w:rsid w:val="003309F0"/>
    <w:rsid w:val="00341A75"/>
    <w:rsid w:val="00342223"/>
    <w:rsid w:val="003512AC"/>
    <w:rsid w:val="003D121B"/>
    <w:rsid w:val="00432B4B"/>
    <w:rsid w:val="004F1DCB"/>
    <w:rsid w:val="004F79FD"/>
    <w:rsid w:val="005031F7"/>
    <w:rsid w:val="00507BC6"/>
    <w:rsid w:val="00530CFE"/>
    <w:rsid w:val="00587022"/>
    <w:rsid w:val="005918F6"/>
    <w:rsid w:val="005A7BB7"/>
    <w:rsid w:val="00611AF9"/>
    <w:rsid w:val="00621D7D"/>
    <w:rsid w:val="00690CF1"/>
    <w:rsid w:val="006915AC"/>
    <w:rsid w:val="006E6E19"/>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C7A09"/>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63E0F"/>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0B69"/>
    <w:rsid w:val="003C3CF5"/>
    <w:rsid w:val="003D6A0A"/>
    <w:rsid w:val="00452BDF"/>
    <w:rsid w:val="005F78D4"/>
    <w:rsid w:val="00617E1A"/>
    <w:rsid w:val="006713E6"/>
    <w:rsid w:val="007537EB"/>
    <w:rsid w:val="009C63DD"/>
    <w:rsid w:val="00F265AB"/>
    <w:rsid w:val="00F82354"/>
    <w:rsid w:val="00FD1D4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AFDE4E-7156-754C-8CF9-CD054E00E5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6</Words>
  <Characters>248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2</cp:revision>
  <dcterms:created xsi:type="dcterms:W3CDTF">2022-12-29T11:37:00Z</dcterms:created>
  <dcterms:modified xsi:type="dcterms:W3CDTF">2022-12-29T11:37:00Z</dcterms:modified>
</cp:coreProperties>
</file>